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8BBBB" w14:textId="77777777" w:rsidR="007C4A88" w:rsidRDefault="007C4A88" w:rsidP="007C4A88">
      <w:pPr>
        <w:pStyle w:val="Caption"/>
        <w:keepNext/>
      </w:pPr>
      <w:r>
        <w:t>S12 Table. Cost of liver cirrhosis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7C4A88" w:rsidRPr="006D071C" w14:paraId="4CB08422" w14:textId="77777777" w:rsidTr="006511CC">
        <w:tc>
          <w:tcPr>
            <w:tcW w:w="928" w:type="pct"/>
          </w:tcPr>
          <w:p w14:paraId="1946B380" w14:textId="77777777" w:rsidR="007C4A88" w:rsidRPr="006D071C" w:rsidRDefault="007C4A88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486102AD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irect health cost (</w:t>
            </w:r>
            <w:proofErr w:type="spellStart"/>
            <w:r w:rsidRPr="006D071C">
              <w:rPr>
                <w:sz w:val="16"/>
                <w:szCs w:val="16"/>
              </w:rPr>
              <w:t>Tanajewski</w:t>
            </w:r>
            <w:proofErr w:type="spellEnd"/>
            <w:r w:rsidRPr="006D071C">
              <w:rPr>
                <w:sz w:val="16"/>
                <w:szCs w:val="16"/>
              </w:rPr>
              <w:t xml:space="preserve"> et al. 2017 </w:t>
            </w:r>
            <w:r w:rsidRPr="006D071C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VGFuYWpld3NraTwvQXV0aG9y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VGFuYWpld3NraTwvQXV0aG9y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noProof/>
                <w:sz w:val="16"/>
                <w:szCs w:val="16"/>
              </w:rPr>
            </w:r>
            <w:r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noProof/>
                <w:sz w:val="16"/>
                <w:szCs w:val="16"/>
              </w:rPr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7C4A88" w:rsidRPr="006D071C" w14:paraId="22EFA85E" w14:textId="77777777" w:rsidTr="006511CC">
        <w:tc>
          <w:tcPr>
            <w:tcW w:w="928" w:type="pct"/>
          </w:tcPr>
          <w:p w14:paraId="2AC9EBA9" w14:textId="77777777" w:rsidR="007C4A88" w:rsidRPr="006D071C" w:rsidRDefault="007C4A88" w:rsidP="006511CC">
            <w:pPr>
              <w:rPr>
                <w:b/>
                <w:bCs/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1F628E09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218.65 (cost inflated to 2013-2014)</w:t>
            </w:r>
          </w:p>
        </w:tc>
      </w:tr>
      <w:tr w:rsidR="007C4A88" w:rsidRPr="006D071C" w14:paraId="4AC9208A" w14:textId="77777777" w:rsidTr="006511CC">
        <w:tc>
          <w:tcPr>
            <w:tcW w:w="928" w:type="pct"/>
          </w:tcPr>
          <w:p w14:paraId="5F1AE15C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25445DA4" w14:textId="77777777" w:rsidR="007C4A88" w:rsidRPr="00F04A1F" w:rsidRDefault="007C4A88" w:rsidP="006511CC">
            <w:pPr>
              <w:rPr>
                <w:sz w:val="16"/>
                <w:szCs w:val="16"/>
              </w:rPr>
            </w:pPr>
            <w:r w:rsidRPr="00F04A1F">
              <w:rPr>
                <w:sz w:val="16"/>
                <w:szCs w:val="16"/>
              </w:rPr>
              <w:t>Annual cost per patient for SLD* state,</w:t>
            </w:r>
            <w:r>
              <w:rPr>
                <w:sz w:val="16"/>
                <w:szCs w:val="16"/>
              </w:rPr>
              <w:t xml:space="preserve"> </w:t>
            </w:r>
            <w:r w:rsidRPr="00F04A1F">
              <w:rPr>
                <w:sz w:val="16"/>
                <w:szCs w:val="16"/>
              </w:rPr>
              <w:t xml:space="preserve">including cost of test, primary care, secondary care, other (dietitian), and medication </w:t>
            </w:r>
          </w:p>
        </w:tc>
      </w:tr>
      <w:tr w:rsidR="007C4A88" w:rsidRPr="006D071C" w14:paraId="19C4687C" w14:textId="77777777" w:rsidTr="006511CC">
        <w:tc>
          <w:tcPr>
            <w:tcW w:w="928" w:type="pct"/>
          </w:tcPr>
          <w:p w14:paraId="20F21E4F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03817DD1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377.52</w:t>
            </w:r>
          </w:p>
        </w:tc>
      </w:tr>
      <w:tr w:rsidR="007C4A88" w:rsidRPr="006D071C" w14:paraId="1B9C1B99" w14:textId="77777777" w:rsidTr="006511CC">
        <w:tc>
          <w:tcPr>
            <w:tcW w:w="928" w:type="pct"/>
          </w:tcPr>
          <w:p w14:paraId="1EE9214F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70AF9961" w14:textId="77777777" w:rsidR="007C4A88" w:rsidRPr="006D071C" w:rsidRDefault="007C4A88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ted to 2021</w:t>
            </w:r>
          </w:p>
        </w:tc>
      </w:tr>
    </w:tbl>
    <w:p w14:paraId="4EDB6BB6" w14:textId="77777777" w:rsidR="007C4A88" w:rsidRDefault="007C4A88" w:rsidP="007C4A88">
      <w:pPr>
        <w:rPr>
          <w:sz w:val="16"/>
          <w:szCs w:val="16"/>
        </w:rPr>
      </w:pPr>
    </w:p>
    <w:p w14:paraId="52C0089F" w14:textId="77777777" w:rsidR="007C4A88" w:rsidRPr="000551C9" w:rsidRDefault="007C4A88" w:rsidP="007C4A88">
      <w:pPr>
        <w:rPr>
          <w:sz w:val="16"/>
          <w:szCs w:val="16"/>
        </w:rPr>
      </w:pPr>
      <w:r w:rsidRPr="00794990">
        <w:rPr>
          <w:sz w:val="16"/>
          <w:szCs w:val="16"/>
        </w:rPr>
        <w:t>* Significant liver disease (fibrosis stage 2 or 3)</w:t>
      </w:r>
    </w:p>
    <w:p w14:paraId="49DD07B4" w14:textId="77777777" w:rsidR="00FD1402" w:rsidRDefault="00FD1402"/>
    <w:p w14:paraId="1B770D63" w14:textId="77777777" w:rsidR="00AC4851" w:rsidRDefault="00AC4851"/>
    <w:p w14:paraId="1CC3060B" w14:textId="77777777" w:rsidR="00F12BA6" w:rsidRDefault="00F12BA6" w:rsidP="00F12BA6"/>
    <w:p w14:paraId="7439BC74" w14:textId="77777777" w:rsidR="00DA2CDC" w:rsidRDefault="00DA2CDC" w:rsidP="00F12BA6"/>
    <w:p w14:paraId="00CB9EEE" w14:textId="77777777" w:rsidR="00F12BA6" w:rsidRPr="00DA2CDC" w:rsidRDefault="00F12BA6" w:rsidP="00F12BA6">
      <w:pPr>
        <w:rPr>
          <w:sz w:val="18"/>
          <w:szCs w:val="18"/>
        </w:rPr>
      </w:pPr>
      <w:r w:rsidRPr="00DA2CDC">
        <w:rPr>
          <w:sz w:val="18"/>
          <w:szCs w:val="18"/>
        </w:rPr>
        <w:t>Reference</w:t>
      </w:r>
    </w:p>
    <w:p w14:paraId="7C8C5BA6" w14:textId="77777777" w:rsidR="00AC4851" w:rsidRPr="00DA2CDC" w:rsidRDefault="00AC4851" w:rsidP="00AC4851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DA2CDC">
        <w:rPr>
          <w:rFonts w:asciiTheme="minorHAnsi" w:hAnsiTheme="minorHAnsi"/>
          <w:noProof/>
          <w:sz w:val="18"/>
          <w:szCs w:val="18"/>
        </w:rPr>
        <w:t>24.</w:t>
      </w:r>
      <w:r w:rsidRPr="00DA2CDC">
        <w:rPr>
          <w:rFonts w:asciiTheme="minorHAnsi" w:hAnsiTheme="minorHAnsi"/>
          <w:noProof/>
          <w:sz w:val="18"/>
          <w:szCs w:val="18"/>
        </w:rPr>
        <w:tab/>
        <w:t xml:space="preserve">Tanajewski, L., et al., </w:t>
      </w:r>
      <w:r w:rsidRPr="00DA2CDC">
        <w:rPr>
          <w:rFonts w:asciiTheme="minorHAnsi" w:hAnsiTheme="minorHAnsi"/>
          <w:i/>
          <w:noProof/>
          <w:sz w:val="18"/>
          <w:szCs w:val="18"/>
        </w:rPr>
        <w:t>Economic evaluation of a community-based diagnostic pathway to stratify adults for non-alcoholic fatty liver disease: a Markov model informed by a feasibility study.</w:t>
      </w:r>
      <w:r w:rsidRPr="00DA2CDC">
        <w:rPr>
          <w:rFonts w:asciiTheme="minorHAnsi" w:hAnsiTheme="minorHAnsi"/>
          <w:noProof/>
          <w:sz w:val="18"/>
          <w:szCs w:val="18"/>
        </w:rPr>
        <w:t xml:space="preserve"> BMJ Open, 2017. </w:t>
      </w:r>
      <w:r w:rsidRPr="00DA2CDC">
        <w:rPr>
          <w:rFonts w:asciiTheme="minorHAnsi" w:hAnsiTheme="minorHAnsi"/>
          <w:b/>
          <w:noProof/>
          <w:sz w:val="18"/>
          <w:szCs w:val="18"/>
        </w:rPr>
        <w:t>7</w:t>
      </w:r>
      <w:r w:rsidRPr="00DA2CDC">
        <w:rPr>
          <w:rFonts w:asciiTheme="minorHAnsi" w:hAnsiTheme="minorHAnsi"/>
          <w:noProof/>
          <w:sz w:val="18"/>
          <w:szCs w:val="18"/>
        </w:rPr>
        <w:t>(6): p. e015659.</w:t>
      </w:r>
    </w:p>
    <w:p w14:paraId="7D04B7A7" w14:textId="77777777" w:rsidR="00F12BA6" w:rsidRPr="00DA2CDC" w:rsidRDefault="00F12BA6" w:rsidP="00F12BA6">
      <w:pPr>
        <w:rPr>
          <w:sz w:val="18"/>
          <w:szCs w:val="18"/>
        </w:rPr>
      </w:pPr>
    </w:p>
    <w:p w14:paraId="40767DC0" w14:textId="77777777" w:rsidR="00F12BA6" w:rsidRDefault="00F12BA6"/>
    <w:sectPr w:rsidR="00F12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02"/>
    <w:rsid w:val="005061CF"/>
    <w:rsid w:val="007C4A88"/>
    <w:rsid w:val="00AC4851"/>
    <w:rsid w:val="00DA2CDC"/>
    <w:rsid w:val="00F12BA6"/>
    <w:rsid w:val="00FD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E170"/>
  <w15:chartTrackingRefBased/>
  <w15:docId w15:val="{F576FD16-230A-42CB-9EBF-DA080AEE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A88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4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4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4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4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4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40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40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40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40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40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40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402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4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C4A88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C4A88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7C4A88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2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2BA6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ABF0D2DC-7EF3-48F9-AA2E-637A1FF3FC47}"/>
</file>

<file path=customXml/itemProps2.xml><?xml version="1.0" encoding="utf-8"?>
<ds:datastoreItem xmlns:ds="http://schemas.openxmlformats.org/officeDocument/2006/customXml" ds:itemID="{65F3BEEE-3B52-4D3B-B822-6CDB8DB8E187}"/>
</file>

<file path=customXml/itemProps3.xml><?xml version="1.0" encoding="utf-8"?>
<ds:datastoreItem xmlns:ds="http://schemas.openxmlformats.org/officeDocument/2006/customXml" ds:itemID="{45897EA7-CD9D-4EBA-B8F4-4F2908BDE5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5</cp:revision>
  <dcterms:created xsi:type="dcterms:W3CDTF">2024-11-29T11:08:00Z</dcterms:created>
  <dcterms:modified xsi:type="dcterms:W3CDTF">2024-11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